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EE2" w:rsidRPr="00203DAD" w:rsidRDefault="003C0EE2" w:rsidP="003C0EE2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267DBD" wp14:editId="1BB2B100">
            <wp:extent cx="5893319" cy="4457700"/>
            <wp:effectExtent l="0" t="0" r="0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653" cy="4460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0EE2" w:rsidRPr="00203DAD" w:rsidRDefault="003C0EE2" w:rsidP="003C0EE2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3DAD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Pr="00203DAD">
        <w:rPr>
          <w:rFonts w:ascii="Times New Roman" w:hAnsi="Times New Roman" w:cs="Times New Roman"/>
          <w:b/>
          <w:bCs/>
          <w:sz w:val="24"/>
          <w:szCs w:val="24"/>
        </w:rPr>
        <w:t xml:space="preserve"> Figure S1</w:t>
      </w:r>
      <w:r w:rsidR="00323C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3D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3DAD">
        <w:rPr>
          <w:rFonts w:ascii="Times New Roman" w:hAnsi="Times New Roman" w:cs="Times New Roman"/>
          <w:sz w:val="24"/>
          <w:szCs w:val="24"/>
        </w:rPr>
        <w:t>Granzyme B</w:t>
      </w:r>
      <w:r w:rsidRPr="00203DA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03DAD">
        <w:rPr>
          <w:rFonts w:ascii="Times New Roman" w:hAnsi="Times New Roman" w:cs="Times New Roman"/>
          <w:sz w:val="24"/>
          <w:szCs w:val="24"/>
        </w:rPr>
        <w:t>IFN</w:t>
      </w:r>
      <w:r w:rsidRPr="00203DAD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203DA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03DAD">
        <w:rPr>
          <w:rFonts w:ascii="Times New Roman" w:hAnsi="Times New Roman" w:cs="Times New Roman"/>
          <w:sz w:val="24"/>
          <w:szCs w:val="24"/>
        </w:rPr>
        <w:t xml:space="preserve"> fractions from total CD8</w:t>
      </w:r>
      <w:r w:rsidRPr="00203DA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03DAD">
        <w:rPr>
          <w:rFonts w:ascii="Times New Roman" w:hAnsi="Times New Roman" w:cs="Times New Roman"/>
          <w:sz w:val="24"/>
          <w:szCs w:val="24"/>
        </w:rPr>
        <w:t xml:space="preserve"> monkey PBMC after peptide stimulation; individual graphs. Adjuvant and E7/E6* doses specified per Table 1 (high dose – 1, low dose – 2), data grouped in columns per adjuvant used (indicated on top of each set); peptide pools used are shown.</w:t>
      </w:r>
      <w:r>
        <w:rPr>
          <w:rFonts w:ascii="Times New Roman" w:hAnsi="Times New Roman" w:cs="Times New Roman"/>
          <w:sz w:val="24"/>
          <w:szCs w:val="24"/>
        </w:rPr>
        <w:t xml:space="preserve"> Y-axis scale for all adjuvants is identical </w:t>
      </w:r>
      <w:proofErr w:type="gramStart"/>
      <w:r>
        <w:rPr>
          <w:rFonts w:ascii="Times New Roman" w:hAnsi="Times New Roman" w:cs="Times New Roman"/>
          <w:sz w:val="24"/>
          <w:szCs w:val="24"/>
        </w:rPr>
        <w:t>with the exception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wo graphs for both CpG (high adjuvant, low and high E7/E6*) and poly(I:C) (high adjuvant, low E7/E6* and high E7/E6*, low adjuvant), which are of larger scale.</w:t>
      </w:r>
    </w:p>
    <w:p w:rsidR="003C0EE2" w:rsidRDefault="003C0EE2" w:rsidP="003C0EE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C0EE2" w:rsidRDefault="003C0EE2" w:rsidP="003C0EE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6D5C" w:rsidRDefault="004B6D5C"/>
    <w:sectPr w:rsidR="004B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EE2"/>
    <w:rsid w:val="00323C16"/>
    <w:rsid w:val="003C0EE2"/>
    <w:rsid w:val="004B6D5C"/>
    <w:rsid w:val="0053643B"/>
    <w:rsid w:val="00661CC9"/>
    <w:rsid w:val="00A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31A35-4A60-4714-AB89-DB318D04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E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lecta Biosciences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Ilyinskii</dc:creator>
  <cp:keywords/>
  <dc:description/>
  <cp:lastModifiedBy>Kei Kishimoto</cp:lastModifiedBy>
  <cp:revision>2</cp:revision>
  <dcterms:created xsi:type="dcterms:W3CDTF">2018-04-13T18:26:00Z</dcterms:created>
  <dcterms:modified xsi:type="dcterms:W3CDTF">2018-04-13T18:26:00Z</dcterms:modified>
</cp:coreProperties>
</file>